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3 Primers used for PCR and qRT-PCR in this stud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Primers for constructs and sequencing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10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rimers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sequences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1- 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ACGATGGACAGAGGAG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1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TCTGTCCATCGTTCT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2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TTGTTGATGGGAACCTAG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2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GGTTCCCATCAACAACGT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3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AACGATGGACAGAGGAG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3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TCTGTCCATCGTTCC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4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TTGTTGACGGGAACCTAG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rget 4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GGTTCCCGTCAACAACGT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2b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TACTATTTGGTGTGTTCCAT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2b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ATGGCATGGGACAAGAG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2a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CGAAGGAAAGTCTCAC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2a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GCATGACTCCTGATTTG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1a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AGAAAATTGAAGCGAACTGC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1a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CCATTGTTGCTAGAACCC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1b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TTCTTTTGCAGTAACATCATCA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LHY1b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GGGTTCTGATACTGAAGAAGC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9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GAGGCGAGGTAGA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9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CGACCACATTGTTCCT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Primers for quantitative real-time PCR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10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sequences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2b- 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CGAGGAGAGATTAAACCACA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2b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TCTCAGAAATTGCTTGG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2a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TCCAGAACACTCAGAAG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2a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GTTCTCAGAAATGAC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1a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TTCAGGCTCTGTT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1a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CATTTCTTGCTGCC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1b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CTCCTGCATCGGTGA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GmLHY1b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AGCTGGTGACTTTGA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Tubllin- 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GGACAACGAAGCCAT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mTubllin- 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GGGACGAAATGAT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A1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GATAGAGAGACCCTGTGC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A1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STIX-Regular;宋体" w:cs="Times New Roman"/>
                <w:kern w:val="0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GAGAAGCAGAGCAAAACAGA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A2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GG CTGCAACGGAAAAGTAA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A2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AGCCCCATAGCCCTACTCA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R2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AGTTCCTGTATCCCTGTGC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R2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GGCAGGGAAAGAGAAGAG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R8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CCCCAGATCGTTACCATCG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GR8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CCCAAGGTACAACTCGGA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CPS2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ACTGCCACCTTCCCTCTTT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CPS2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TGTTTGTCGTTAGTCTCGGA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DW1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ATGTGCTGGCTTTGCGTAT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DW1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Cs w:val="21"/>
              </w:rPr>
              <w:t>CCTTGCACTCTCTGGGAAC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Primers for genetic markers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10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na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sequences (5’-3’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- dCAPs-F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AAAGAGAACGATGGAC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- dCAPs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AATGCATTTATGCATCTGAA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 dCAPs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AAAGGGAACGATGGT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 dCAPs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Cdsodd"/>
                <w:rFonts w:cs="Times New Roman" w:ascii="Times New Roman" w:hAnsi="Times New Roman"/>
              </w:rPr>
              <w:t>TCCAGCTTTGTAAAGAACTTCT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 dCAPs-F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CAAAGGGAACGATGGACC</w:t>
            </w:r>
          </w:p>
        </w:tc>
      </w:tr>
      <w:tr>
        <w:trPr/>
        <w:tc>
          <w:tcPr>
            <w:tcW w:w="294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 dCAPs-R</w:t>
            </w:r>
          </w:p>
        </w:tc>
        <w:tc>
          <w:tcPr>
            <w:tcW w:w="510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ACCAATGTTTAGAAAG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Cdseven">
    <w:name w:val="cdseven"/>
    <w:qFormat/>
    <w:rPr/>
  </w:style>
  <w:style w:type="character" w:styleId="Cdsodd">
    <w:name w:val="cdsod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0:21:00Z</dcterms:created>
  <dc:creator>Administrator</dc:creator>
  <dc:description/>
  <cp:keywords/>
  <dc:language>en-US</dc:language>
  <cp:lastModifiedBy>Administrator</cp:lastModifiedBy>
  <dcterms:modified xsi:type="dcterms:W3CDTF">2019-10-30T13:34:00Z</dcterms:modified>
  <cp:revision>12</cp:revision>
  <dc:subject/>
  <dc:title/>
</cp:coreProperties>
</file>